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68EE7" w14:textId="699DA03D" w:rsidR="00630787" w:rsidRDefault="00E508A4">
      <w:r>
        <w:rPr>
          <w:noProof/>
        </w:rPr>
        <w:drawing>
          <wp:inline distT="0" distB="0" distL="0" distR="0" wp14:anchorId="7FC22425" wp14:editId="62756E1A">
            <wp:extent cx="5939155" cy="2971800"/>
            <wp:effectExtent l="0" t="0" r="4445" b="0"/>
            <wp:docPr id="10161022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446C42A" wp14:editId="5F19238B">
            <wp:extent cx="5937250" cy="2971800"/>
            <wp:effectExtent l="0" t="0" r="6350" b="0"/>
            <wp:docPr id="5305641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892CC" w14:textId="3BDE0C78" w:rsidR="00312654" w:rsidRDefault="00312654">
      <w:r w:rsidRPr="004A398B">
        <w:rPr>
          <w:b/>
          <w:bCs/>
        </w:rPr>
        <w:t>Supplementary Figure 1.</w:t>
      </w:r>
      <w:r>
        <w:t xml:space="preserve"> Two annotated spectra </w:t>
      </w:r>
      <w:r>
        <w:rPr>
          <w:rFonts w:hint="eastAsia"/>
        </w:rPr>
        <w:t>showing</w:t>
      </w:r>
      <w:r>
        <w:t xml:space="preserve"> the PSMs </w:t>
      </w:r>
      <w:r w:rsidR="00D97CE5">
        <w:t xml:space="preserve">should not be </w:t>
      </w:r>
      <w:r w:rsidR="004860E6">
        <w:t>discarded</w:t>
      </w:r>
      <w:r w:rsidR="006C0263">
        <w:t xml:space="preserve"> by PepQuery</w:t>
      </w:r>
      <w:r w:rsidR="001545AC">
        <w:t>2</w:t>
      </w:r>
      <w:r w:rsidR="004A398B">
        <w:t>.</w:t>
      </w:r>
      <w:r w:rsidR="006C0263">
        <w:t xml:space="preserve"> </w:t>
      </w:r>
      <w:r w:rsidR="00CB3AF4">
        <w:t>The u</w:t>
      </w:r>
      <w:r w:rsidR="007D5F61">
        <w:t xml:space="preserve">pper </w:t>
      </w:r>
      <w:r w:rsidR="00CB3AF4">
        <w:t xml:space="preserve">panel is from scan </w:t>
      </w:r>
      <w:r w:rsidR="004860E6">
        <w:t>“</w:t>
      </w:r>
      <w:r w:rsidR="00CB3AF4" w:rsidRPr="00CB3AF4">
        <w:t>10CPTAC_PDA_W_JHU_20191207_LUMOS_f16</w:t>
      </w:r>
      <w:r w:rsidR="00CB3AF4">
        <w:t>.</w:t>
      </w:r>
      <w:r w:rsidR="00CB3AF4" w:rsidRPr="00CB3AF4">
        <w:t>27993</w:t>
      </w:r>
      <w:r w:rsidR="00CB3AF4">
        <w:t>.</w:t>
      </w:r>
      <w:r w:rsidR="00CB3AF4" w:rsidRPr="00CB3AF4">
        <w:t>27993</w:t>
      </w:r>
      <w:r w:rsidR="00CB3AF4">
        <w:t>.2</w:t>
      </w:r>
      <w:r w:rsidR="004860E6">
        <w:t>”</w:t>
      </w:r>
      <w:r w:rsidR="00CB3AF4">
        <w:t xml:space="preserve"> and the lower panel is from scan </w:t>
      </w:r>
      <w:r w:rsidR="004860E6">
        <w:t>“</w:t>
      </w:r>
      <w:r w:rsidR="00CB3AF4" w:rsidRPr="00CB3AF4">
        <w:t>16CPTAC_UCEC_W_PNNL_20180503_B4S4_f12.26903</w:t>
      </w:r>
      <w:r w:rsidR="00CB3AF4">
        <w:t>.</w:t>
      </w:r>
      <w:r w:rsidR="00CB3AF4" w:rsidRPr="00CB3AF4">
        <w:t xml:space="preserve"> 26903</w:t>
      </w:r>
      <w:r w:rsidR="00CB3AF4">
        <w:t>.2</w:t>
      </w:r>
      <w:r w:rsidR="004860E6">
        <w:t>”</w:t>
      </w:r>
      <w:r w:rsidR="00CB3AF4">
        <w:t xml:space="preserve">. In both </w:t>
      </w:r>
      <w:r w:rsidR="006A1F38">
        <w:t>scans, PepQuery</w:t>
      </w:r>
      <w:r w:rsidR="001545AC">
        <w:t>2</w:t>
      </w:r>
      <w:r w:rsidR="00B70864">
        <w:t xml:space="preserve"> discard</w:t>
      </w:r>
      <w:r w:rsidR="008B6ABF">
        <w:t>ed the</w:t>
      </w:r>
      <w:r w:rsidR="00B70864">
        <w:t xml:space="preserve"> peptide </w:t>
      </w:r>
      <w:r w:rsidR="00130045">
        <w:t>“</w:t>
      </w:r>
      <w:r w:rsidR="00927494">
        <w:t>n(229)</w:t>
      </w:r>
      <w:r w:rsidR="00B70864" w:rsidRPr="00B70864">
        <w:t>LVVVGADGVGK</w:t>
      </w:r>
      <w:r w:rsidR="00B70864">
        <w:t>(229)</w:t>
      </w:r>
      <w:r w:rsidR="00130045">
        <w:t>”</w:t>
      </w:r>
      <w:r w:rsidR="00B70864">
        <w:t xml:space="preserve"> because </w:t>
      </w:r>
      <w:r w:rsidR="008B6ABF">
        <w:t>another</w:t>
      </w:r>
      <w:r w:rsidR="00B70864">
        <w:t xml:space="preserve"> peptide </w:t>
      </w:r>
      <w:r w:rsidR="00130045">
        <w:t>“</w:t>
      </w:r>
      <w:r w:rsidR="00927494">
        <w:t>n(229)</w:t>
      </w:r>
      <w:r w:rsidR="00B70864" w:rsidRPr="00B70864">
        <w:t>LVVVGD</w:t>
      </w:r>
      <w:r w:rsidR="00B70864">
        <w:t>(14)</w:t>
      </w:r>
      <w:r w:rsidR="00B70864" w:rsidRPr="00B70864">
        <w:t>GGVGK</w:t>
      </w:r>
      <w:r w:rsidR="00B70864">
        <w:t>(229)</w:t>
      </w:r>
      <w:r w:rsidR="00130045">
        <w:t>”</w:t>
      </w:r>
      <w:r w:rsidR="00B70864">
        <w:t xml:space="preserve"> score</w:t>
      </w:r>
      <w:r w:rsidR="008B6ABF">
        <w:t>d</w:t>
      </w:r>
      <w:r w:rsidR="00B70864">
        <w:t xml:space="preserve"> better. </w:t>
      </w:r>
      <w:r w:rsidR="00130045">
        <w:t>However, the annotated spectra show that there are two (upper panel) and one (lower panel) more fragments matching to “n(229)</w:t>
      </w:r>
      <w:r w:rsidR="00130045" w:rsidRPr="00B70864">
        <w:t>LVVVGADGVGK</w:t>
      </w:r>
      <w:r w:rsidR="00130045">
        <w:t>(229)”.</w:t>
      </w:r>
    </w:p>
    <w:sectPr w:rsidR="003126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5CE"/>
    <w:rsid w:val="00116F1A"/>
    <w:rsid w:val="00130045"/>
    <w:rsid w:val="001545AC"/>
    <w:rsid w:val="00312654"/>
    <w:rsid w:val="0033634E"/>
    <w:rsid w:val="004860E6"/>
    <w:rsid w:val="004A398B"/>
    <w:rsid w:val="00630787"/>
    <w:rsid w:val="006425CE"/>
    <w:rsid w:val="00674345"/>
    <w:rsid w:val="006A1F38"/>
    <w:rsid w:val="006A6353"/>
    <w:rsid w:val="006C0263"/>
    <w:rsid w:val="00701A54"/>
    <w:rsid w:val="00735C6A"/>
    <w:rsid w:val="007D5F61"/>
    <w:rsid w:val="007F31A6"/>
    <w:rsid w:val="008B6ABF"/>
    <w:rsid w:val="00927494"/>
    <w:rsid w:val="00B70864"/>
    <w:rsid w:val="00CB3AF4"/>
    <w:rsid w:val="00D97CE5"/>
    <w:rsid w:val="00E50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2935B"/>
  <w15:chartTrackingRefBased/>
  <w15:docId w15:val="{9C8A3CAF-2E1E-4C73-8D15-A5F731408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Fengchao</dc:creator>
  <cp:keywords/>
  <dc:description/>
  <cp:lastModifiedBy>Yu, Fengchao</cp:lastModifiedBy>
  <cp:revision>19</cp:revision>
  <dcterms:created xsi:type="dcterms:W3CDTF">2024-02-23T01:02:00Z</dcterms:created>
  <dcterms:modified xsi:type="dcterms:W3CDTF">2024-05-13T16:45:00Z</dcterms:modified>
</cp:coreProperties>
</file>